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67B" w:rsidRPr="00C3540E" w:rsidRDefault="0042167B" w:rsidP="00EA28F7">
      <w:pPr>
        <w:rPr>
          <w:b/>
          <w:sz w:val="24"/>
          <w:szCs w:val="24"/>
          <w:lang w:val="en-GB"/>
        </w:rPr>
      </w:pPr>
      <w:r w:rsidRPr="00C3540E">
        <w:rPr>
          <w:b/>
          <w:sz w:val="24"/>
          <w:szCs w:val="24"/>
          <w:lang w:val="en-GB"/>
        </w:rPr>
        <w:t>S</w:t>
      </w:r>
      <w:r w:rsidR="001C3D86" w:rsidRPr="00C3540E">
        <w:rPr>
          <w:b/>
          <w:sz w:val="24"/>
          <w:szCs w:val="24"/>
          <w:lang w:val="en-GB"/>
        </w:rPr>
        <w:t>1</w:t>
      </w:r>
      <w:r w:rsidRPr="00C3540E">
        <w:rPr>
          <w:b/>
          <w:sz w:val="24"/>
          <w:szCs w:val="24"/>
          <w:lang w:val="en-GB"/>
        </w:rPr>
        <w:t xml:space="preserve"> Appendix </w:t>
      </w:r>
    </w:p>
    <w:p w:rsidR="0042167B" w:rsidRPr="00C3540E" w:rsidRDefault="0042167B" w:rsidP="00EA28F7">
      <w:pPr>
        <w:rPr>
          <w:b/>
          <w:sz w:val="24"/>
          <w:szCs w:val="24"/>
          <w:lang w:val="en-GB"/>
        </w:rPr>
      </w:pPr>
    </w:p>
    <w:p w:rsidR="00EA28F7" w:rsidRPr="00C3540E" w:rsidRDefault="00783A60" w:rsidP="00EA28F7">
      <w:pPr>
        <w:rPr>
          <w:sz w:val="24"/>
          <w:szCs w:val="24"/>
          <w:lang w:val="en-GB"/>
        </w:rPr>
      </w:pPr>
      <w:r w:rsidRPr="00C3540E">
        <w:rPr>
          <w:b/>
          <w:sz w:val="24"/>
          <w:szCs w:val="24"/>
          <w:lang w:val="en-GB"/>
        </w:rPr>
        <w:t xml:space="preserve">Table </w:t>
      </w:r>
      <w:r w:rsidR="009A3F8C">
        <w:rPr>
          <w:b/>
          <w:sz w:val="24"/>
          <w:szCs w:val="24"/>
          <w:lang w:val="en-GB"/>
        </w:rPr>
        <w:t>A</w:t>
      </w:r>
      <w:r w:rsidR="004438A7" w:rsidRPr="00C3540E">
        <w:rPr>
          <w:b/>
          <w:sz w:val="24"/>
          <w:szCs w:val="24"/>
          <w:lang w:val="en-GB"/>
        </w:rPr>
        <w:t>.</w:t>
      </w:r>
      <w:r w:rsidR="003A5738" w:rsidRPr="00C3540E">
        <w:rPr>
          <w:sz w:val="24"/>
          <w:szCs w:val="24"/>
          <w:lang w:val="en-GB"/>
        </w:rPr>
        <w:t xml:space="preserve"> Partial credit model statistics on MSQOL-54 subscales with more than </w:t>
      </w:r>
      <w:r w:rsidR="00054536">
        <w:rPr>
          <w:sz w:val="24"/>
          <w:szCs w:val="24"/>
          <w:lang w:val="en-GB"/>
        </w:rPr>
        <w:t>two</w:t>
      </w:r>
      <w:r w:rsidR="003A5738" w:rsidRPr="00C3540E">
        <w:rPr>
          <w:sz w:val="24"/>
          <w:szCs w:val="24"/>
          <w:lang w:val="en-GB"/>
        </w:rPr>
        <w:t xml:space="preserve"> items</w:t>
      </w:r>
      <w:r w:rsidR="00054536">
        <w:rPr>
          <w:sz w:val="24"/>
          <w:szCs w:val="24"/>
          <w:lang w:val="en-GB"/>
        </w:rPr>
        <w:t>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391"/>
        <w:gridCol w:w="763"/>
        <w:gridCol w:w="12"/>
        <w:gridCol w:w="834"/>
        <w:gridCol w:w="13"/>
        <w:gridCol w:w="709"/>
        <w:gridCol w:w="62"/>
        <w:gridCol w:w="17"/>
        <w:gridCol w:w="766"/>
        <w:gridCol w:w="24"/>
        <w:gridCol w:w="796"/>
        <w:gridCol w:w="882"/>
        <w:gridCol w:w="24"/>
        <w:gridCol w:w="795"/>
        <w:gridCol w:w="850"/>
      </w:tblGrid>
      <w:tr w:rsidR="00783A60" w:rsidRPr="00C3540E" w:rsidTr="001E4FFC">
        <w:trPr>
          <w:trHeight w:val="473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3540E">
              <w:rPr>
                <w:b/>
                <w:bCs/>
                <w:sz w:val="24"/>
                <w:szCs w:val="24"/>
                <w:lang w:val="en-US"/>
              </w:rPr>
              <w:t>Item</w:t>
            </w:r>
          </w:p>
          <w:p w:rsidR="00783A60" w:rsidRPr="00C3540E" w:rsidRDefault="00783A60" w:rsidP="003A5738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3A60" w:rsidRPr="00C3540E" w:rsidRDefault="00B60927" w:rsidP="00B60927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3540E">
              <w:rPr>
                <w:b/>
                <w:bCs/>
                <w:sz w:val="24"/>
                <w:szCs w:val="24"/>
                <w:lang w:val="en-US"/>
              </w:rPr>
              <w:t>L</w:t>
            </w:r>
            <w:r w:rsidR="00DE16B6" w:rsidRPr="00C3540E">
              <w:rPr>
                <w:b/>
                <w:bCs/>
                <w:sz w:val="24"/>
                <w:szCs w:val="24"/>
                <w:lang w:val="en-US"/>
              </w:rPr>
              <w:t>ogit measure (SE)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Infit</w:t>
            </w:r>
          </w:p>
        </w:tc>
        <w:tc>
          <w:tcPr>
            <w:tcW w:w="8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O</w:t>
            </w:r>
            <w:r w:rsidR="00953E52" w:rsidRPr="00C3540E">
              <w:rPr>
                <w:b/>
                <w:bCs/>
                <w:sz w:val="24"/>
                <w:szCs w:val="24"/>
                <w:lang w:val="en-GB"/>
              </w:rPr>
              <w:t>utfit</w:t>
            </w:r>
          </w:p>
        </w:tc>
        <w:tc>
          <w:tcPr>
            <w:tcW w:w="15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EDSS score</w:t>
            </w:r>
          </w:p>
        </w:tc>
      </w:tr>
      <w:tr w:rsidR="00783A60" w:rsidRPr="00C3540E" w:rsidTr="001E4FFC">
        <w:trPr>
          <w:trHeight w:val="680"/>
          <w:jc w:val="center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FB4D5C" w:rsidP="00FB4D5C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82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FB4D5C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81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FB4D5C" w:rsidP="00953E52">
            <w:pPr>
              <w:spacing w:after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783A60" w:rsidRPr="00C3540E" w:rsidTr="00A337A9">
        <w:trPr>
          <w:trHeight w:val="419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903AB9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iCs/>
                <w:sz w:val="24"/>
                <w:szCs w:val="24"/>
                <w:lang w:val="en-GB"/>
              </w:rPr>
              <w:t>Physical Function</w:t>
            </w:r>
            <w:r w:rsidRPr="00C3540E">
              <w:rPr>
                <w:b/>
                <w:sz w:val="24"/>
                <w:szCs w:val="24"/>
                <w:lang w:val="en-GB"/>
              </w:rPr>
              <w:t xml:space="preserve">             </w:t>
            </w:r>
          </w:p>
        </w:tc>
      </w:tr>
      <w:tr w:rsidR="005B47B4" w:rsidRPr="00C3540E" w:rsidTr="00A337A9">
        <w:trPr>
          <w:trHeight w:val="419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903AB9">
            <w:pPr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6      First PCA eigenvalue=1.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.69 (0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3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56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1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1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55 (0.1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9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5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1E4FFC" w:rsidRPr="00C3540E">
              <w:rPr>
                <w:sz w:val="24"/>
                <w:szCs w:val="24"/>
                <w:lang w:val="en-GB"/>
              </w:rPr>
              <w:t>.78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1E4FFC" w:rsidRPr="00C3540E">
              <w:rPr>
                <w:sz w:val="24"/>
                <w:szCs w:val="24"/>
                <w:lang w:val="en-GB"/>
              </w:rPr>
              <w:t>3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23 (0.1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8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52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1E4FFC" w:rsidRPr="00C3540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3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45 (0.1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4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2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5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1.23 (0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2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5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2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6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0 (0.1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6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1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DF28F5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</w:t>
            </w:r>
            <w:r w:rsidR="00783A60" w:rsidRPr="00C3540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5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4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37 (0.1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2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</w:t>
            </w:r>
            <w:r w:rsidR="001E4FFC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1E4FFC" w:rsidRPr="00C3540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1E4FFC" w:rsidRPr="00C3540E">
              <w:rPr>
                <w:sz w:val="24"/>
                <w:szCs w:val="24"/>
                <w:lang w:val="en-GB"/>
              </w:rPr>
              <w:t>3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74 (0.1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9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7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3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1.68 (0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8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9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4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0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6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2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2.74 (0.16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8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.52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1E4FFC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</w:t>
            </w:r>
            <w:r w:rsidR="001E4FFC" w:rsidRPr="00C3540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3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iCs/>
                <w:sz w:val="24"/>
                <w:szCs w:val="24"/>
                <w:lang w:val="en-GB"/>
              </w:rPr>
              <w:t>Bodily Pain</w:t>
            </w:r>
            <w:r w:rsidRPr="00C3540E">
              <w:rPr>
                <w:b/>
                <w:sz w:val="24"/>
                <w:szCs w:val="24"/>
                <w:lang w:val="en-GB"/>
              </w:rPr>
              <w:t xml:space="preserve">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5      First PCA eigenvalue=1.6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93 (0.10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3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</w:t>
            </w:r>
            <w:r w:rsidR="001E4FFC" w:rsidRPr="00C3540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4 (0.11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6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3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8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</w:t>
            </w:r>
            <w:r w:rsidR="001E4FFC" w:rsidRPr="00C3540E">
              <w:rPr>
                <w:sz w:val="24"/>
                <w:szCs w:val="24"/>
                <w:lang w:val="en-GB"/>
              </w:rPr>
              <w:t>6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69 (0.1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2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0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</w:t>
            </w:r>
            <w:r w:rsidR="001E4FFC" w:rsidRPr="00C3540E">
              <w:rPr>
                <w:sz w:val="24"/>
                <w:szCs w:val="24"/>
                <w:lang w:val="en-GB"/>
              </w:rPr>
              <w:t>2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Emotional Wellbeing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7      First PCA eigenvalue=1.7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4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30 (0.0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3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30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8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6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51 (0.0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0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27 (0.0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6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4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2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</w:t>
            </w:r>
            <w:r w:rsidR="001E4FFC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</w:t>
            </w:r>
            <w:r w:rsidR="001E4FFC" w:rsidRPr="00C3540E">
              <w:rPr>
                <w:sz w:val="24"/>
                <w:szCs w:val="24"/>
                <w:lang w:val="en-GB"/>
              </w:rPr>
              <w:t>10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4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B60927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</w:t>
            </w:r>
            <w:r w:rsidR="00B60927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B60927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</w:t>
            </w:r>
            <w:r w:rsidR="00B60927" w:rsidRPr="00C3540E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5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lastRenderedPageBreak/>
              <w:t>2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83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7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6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2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iCs/>
                <w:sz w:val="24"/>
                <w:szCs w:val="24"/>
                <w:shd w:val="clear" w:color="auto" w:fill="F2F2F2" w:themeFill="background1" w:themeFillShade="F2"/>
                <w:lang w:val="en-GB"/>
              </w:rPr>
              <w:t>Energy</w:t>
            </w:r>
            <w:r w:rsidRPr="00C3540E">
              <w:rPr>
                <w:b/>
                <w:sz w:val="24"/>
                <w:szCs w:val="24"/>
                <w:shd w:val="clear" w:color="auto" w:fill="D0CECE" w:themeFill="background2" w:themeFillShade="E6"/>
                <w:lang w:val="en-GB"/>
              </w:rPr>
              <w:t xml:space="preserve">          </w:t>
            </w:r>
            <w:r w:rsidRPr="00C3540E">
              <w:rPr>
                <w:b/>
                <w:sz w:val="24"/>
                <w:szCs w:val="24"/>
                <w:lang w:val="en-GB"/>
              </w:rPr>
              <w:t xml:space="preserve">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2      First PCA eigenvalue=1.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1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81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0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7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38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7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6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3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2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3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11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1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1E4FFC" w:rsidRPr="00C3540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1E4FFC" w:rsidRPr="00C3540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2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7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53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52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3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9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81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3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1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1E4FFC"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1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Cognitive Function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79      First PCA eigenvalue=1.9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4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35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4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3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4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1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2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9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2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0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0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5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55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43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</w:t>
            </w:r>
            <w:r w:rsidR="001E4FFC" w:rsidRPr="00C3540E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7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Health Distress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8      First PCA eigenvalue=1.5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15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8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</w:t>
            </w:r>
            <w:r w:rsidR="001E4FFC" w:rsidRPr="00C3540E">
              <w:rPr>
                <w:sz w:val="24"/>
                <w:szCs w:val="24"/>
                <w:lang w:val="en-GB"/>
              </w:rPr>
              <w:t>4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3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1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9 (0.0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3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5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1E4FFC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5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60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6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1E4FFC" w:rsidRPr="00C3540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1E4FFC" w:rsidRPr="00C3540E">
              <w:rPr>
                <w:sz w:val="24"/>
                <w:szCs w:val="24"/>
                <w:lang w:val="en-GB"/>
              </w:rPr>
              <w:t>8</w:t>
            </w:r>
          </w:p>
        </w:tc>
      </w:tr>
      <w:tr w:rsidR="00783A60" w:rsidRPr="00C3540E" w:rsidTr="001E4FFC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0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4 (0.10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9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5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83A60" w:rsidRPr="00C3540E" w:rsidRDefault="00783A60" w:rsidP="005B47B4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Sexual Function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B47B4" w:rsidRPr="00C3540E" w:rsidRDefault="005B47B4" w:rsidP="00783A6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69      First PCA eigenvalue=1.4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04 (0.10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9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94A4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1E4FFC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8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01 (0.10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6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</w:t>
            </w:r>
            <w:r w:rsidR="001E4FFC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</w:t>
            </w:r>
            <w:r w:rsidR="00A67138" w:rsidRPr="00C3540E">
              <w:rPr>
                <w:sz w:val="24"/>
                <w:szCs w:val="24"/>
                <w:lang w:val="en-GB"/>
              </w:rPr>
              <w:t>7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01 (0.10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8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6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1E4FFC" w:rsidRPr="00C3540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6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4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04 (0.10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2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9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7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1E4FFC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1E4FFC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3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83A60" w:rsidRPr="00C3540E" w:rsidRDefault="00783A60" w:rsidP="005B47B4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Role  Limitations - Physical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47B4" w:rsidRPr="00C3540E" w:rsidRDefault="005B47B4" w:rsidP="00783A6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0      First PCA eigenvalue=1.4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1.48 (0.22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8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2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</w:t>
            </w:r>
            <w:r w:rsidR="00A67138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</w:t>
            </w:r>
            <w:r w:rsidR="00A67138" w:rsidRPr="00C3540E">
              <w:rPr>
                <w:sz w:val="24"/>
                <w:szCs w:val="24"/>
                <w:lang w:val="en-GB"/>
              </w:rPr>
              <w:t>4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73 (0.1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</w:t>
            </w:r>
            <w:r w:rsidR="00A67138" w:rsidRPr="00C3540E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</w:t>
            </w:r>
            <w:r w:rsidR="00A67138" w:rsidRPr="00C3540E">
              <w:rPr>
                <w:sz w:val="24"/>
                <w:szCs w:val="24"/>
                <w:lang w:val="en-GB"/>
              </w:rPr>
              <w:t>5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8 (0.1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7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4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68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58 (0.19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8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1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8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94A4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5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</w:t>
            </w:r>
            <w:r w:rsidR="00A67138" w:rsidRPr="00C3540E">
              <w:rPr>
                <w:sz w:val="24"/>
                <w:szCs w:val="24"/>
                <w:lang w:val="en-GB"/>
              </w:rPr>
              <w:t>4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83A60" w:rsidRPr="00C3540E" w:rsidRDefault="00783A60" w:rsidP="005B47B4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Role  Limitations - Emotional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47B4" w:rsidRPr="00C3540E" w:rsidRDefault="005B47B4" w:rsidP="00783A60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0      First PCA eigenvalue=1.6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1.20 (0.24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8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A94A4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8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</w:t>
            </w:r>
            <w:r w:rsidR="00A67138" w:rsidRPr="00C3540E">
              <w:rPr>
                <w:sz w:val="24"/>
                <w:szCs w:val="24"/>
                <w:lang w:val="en-GB"/>
              </w:rPr>
              <w:t>3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08 (0.22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8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8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58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A67138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</w:t>
            </w:r>
            <w:r w:rsidR="00A67138"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8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8 (0.24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2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A67138" w:rsidRPr="00C3540E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</w:t>
            </w:r>
            <w:r w:rsidR="00A67138" w:rsidRPr="00C3540E">
              <w:rPr>
                <w:sz w:val="24"/>
                <w:szCs w:val="24"/>
                <w:lang w:val="en-GB"/>
              </w:rPr>
              <w:t>4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83A60" w:rsidRPr="00C3540E" w:rsidRDefault="00783A60" w:rsidP="005B47B4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Health Perceptions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47B4" w:rsidRPr="00C3540E" w:rsidRDefault="005B47B4" w:rsidP="00783A60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73      First PCA eigenvalue=1.7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91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5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6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1.02(0.06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3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1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</w:t>
            </w:r>
            <w:r w:rsidR="00A67138" w:rsidRPr="00C3540E">
              <w:rPr>
                <w:sz w:val="24"/>
                <w:szCs w:val="24"/>
                <w:lang w:val="en-GB"/>
              </w:rPr>
              <w:t>8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5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9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7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5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5</w:t>
            </w:r>
            <w:r w:rsidR="00A67138"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4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DF28F5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</w:t>
            </w:r>
            <w:r w:rsidR="00783A60" w:rsidRPr="00C3540E">
              <w:rPr>
                <w:sz w:val="24"/>
                <w:szCs w:val="24"/>
                <w:lang w:val="en-GB"/>
              </w:rPr>
              <w:t>40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6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98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1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35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9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7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89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75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</w:t>
            </w:r>
            <w:r w:rsidR="00A67138" w:rsidRPr="00C3540E">
              <w:rPr>
                <w:sz w:val="24"/>
                <w:szCs w:val="24"/>
                <w:lang w:val="en-GB"/>
              </w:rPr>
              <w:t>1</w:t>
            </w:r>
          </w:p>
        </w:tc>
      </w:tr>
      <w:tr w:rsidR="00783A60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83A60" w:rsidRPr="00C3540E" w:rsidRDefault="00783A60" w:rsidP="005B47B4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Social Function             </w:t>
            </w:r>
          </w:p>
        </w:tc>
      </w:tr>
      <w:tr w:rsidR="005B47B4" w:rsidRPr="00C3540E" w:rsidTr="00A337A9">
        <w:trPr>
          <w:trHeight w:val="300"/>
          <w:jc w:val="center"/>
        </w:trPr>
        <w:tc>
          <w:tcPr>
            <w:tcW w:w="8642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B47B4" w:rsidRPr="00C3540E" w:rsidRDefault="005B47B4" w:rsidP="00783A60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RI=</w:t>
            </w:r>
            <w:r w:rsidR="00A91421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63      First PCA eigenvalue=1.8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8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2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1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4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5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72 (0.08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3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91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</w:tr>
      <w:tr w:rsidR="00783A60" w:rsidRPr="00C3540E" w:rsidTr="00A67138">
        <w:trPr>
          <w:trHeight w:val="30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90 (0.07)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6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52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A94A42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2</w:t>
            </w:r>
            <w:r w:rsidR="00A67138" w:rsidRPr="00C3540E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7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60" w:rsidRPr="00C3540E" w:rsidRDefault="00783A60" w:rsidP="00953E5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3A60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783A60" w:rsidRPr="00C3540E">
              <w:rPr>
                <w:sz w:val="24"/>
                <w:szCs w:val="24"/>
                <w:lang w:val="en-GB"/>
              </w:rPr>
              <w:t>.00</w:t>
            </w:r>
          </w:p>
        </w:tc>
      </w:tr>
    </w:tbl>
    <w:p w:rsidR="00EA28F7" w:rsidRPr="00C3540E" w:rsidRDefault="009A182E" w:rsidP="00C55054">
      <w:pPr>
        <w:pStyle w:val="Default"/>
        <w:jc w:val="both"/>
        <w:rPr>
          <w:lang w:val="en-GB"/>
        </w:rPr>
      </w:pPr>
      <w:r w:rsidRPr="00C3540E">
        <w:rPr>
          <w:lang w:val="en-US"/>
        </w:rPr>
        <w:t xml:space="preserve">DIF, Differential Item Functioning; EDSS, Expanded Disability Status Scale; </w:t>
      </w:r>
      <w:r w:rsidR="00903AB9" w:rsidRPr="00C3540E">
        <w:rPr>
          <w:lang w:val="en-US"/>
        </w:rPr>
        <w:t xml:space="preserve">MSQOL-54, </w:t>
      </w:r>
      <w:r w:rsidR="005F281A" w:rsidRPr="00C3540E">
        <w:rPr>
          <w:lang w:val="en-US"/>
        </w:rPr>
        <w:t>Multiple Sclerosis Quality Of Life-54</w:t>
      </w:r>
      <w:r w:rsidRPr="00C3540E">
        <w:rPr>
          <w:lang w:val="en-US"/>
        </w:rPr>
        <w:t xml:space="preserve">; </w:t>
      </w:r>
      <w:r w:rsidR="00903AB9" w:rsidRPr="00C3540E">
        <w:rPr>
          <w:lang w:val="en-US"/>
        </w:rPr>
        <w:t>PCA, Principal Component Analysis</w:t>
      </w:r>
      <w:r w:rsidRPr="00C3540E">
        <w:rPr>
          <w:lang w:val="en-US"/>
        </w:rPr>
        <w:t xml:space="preserve">; RI, Reliability Index; </w:t>
      </w:r>
      <w:r w:rsidR="005F281A" w:rsidRPr="00C3540E">
        <w:rPr>
          <w:vertAlign w:val="superscript"/>
          <w:lang w:val="en-US"/>
        </w:rPr>
        <w:t>C</w:t>
      </w:r>
      <w:r w:rsidR="005F281A" w:rsidRPr="00C3540E">
        <w:rPr>
          <w:lang w:val="en-US"/>
        </w:rPr>
        <w:t xml:space="preserve"> Items with collapsed response categories</w:t>
      </w:r>
    </w:p>
    <w:p w:rsidR="003A5738" w:rsidRPr="00C3540E" w:rsidRDefault="003A5738" w:rsidP="00EA28F7">
      <w:pPr>
        <w:rPr>
          <w:sz w:val="24"/>
          <w:szCs w:val="24"/>
          <w:lang w:val="en-GB"/>
        </w:rPr>
      </w:pPr>
    </w:p>
    <w:p w:rsidR="003A5738" w:rsidRPr="00C3540E" w:rsidRDefault="003A5738">
      <w:pPr>
        <w:rPr>
          <w:sz w:val="24"/>
          <w:szCs w:val="24"/>
          <w:lang w:val="en-GB"/>
        </w:rPr>
      </w:pPr>
      <w:r w:rsidRPr="00C3540E">
        <w:rPr>
          <w:sz w:val="24"/>
          <w:szCs w:val="24"/>
          <w:lang w:val="en-GB"/>
        </w:rPr>
        <w:br w:type="page"/>
      </w:r>
    </w:p>
    <w:p w:rsidR="003A5738" w:rsidRPr="00C3540E" w:rsidRDefault="003A5738" w:rsidP="003A5738">
      <w:pPr>
        <w:rPr>
          <w:sz w:val="24"/>
          <w:szCs w:val="24"/>
          <w:lang w:val="en-GB"/>
        </w:rPr>
      </w:pPr>
      <w:r w:rsidRPr="00C3540E">
        <w:rPr>
          <w:b/>
          <w:sz w:val="24"/>
          <w:szCs w:val="24"/>
          <w:lang w:val="en-GB"/>
        </w:rPr>
        <w:lastRenderedPageBreak/>
        <w:t>Table</w:t>
      </w:r>
      <w:r w:rsidR="00C3540E" w:rsidRPr="00C3540E">
        <w:rPr>
          <w:b/>
          <w:sz w:val="24"/>
          <w:szCs w:val="24"/>
          <w:lang w:val="en-GB"/>
        </w:rPr>
        <w:t xml:space="preserve"> </w:t>
      </w:r>
      <w:r w:rsidR="009A3F8C">
        <w:rPr>
          <w:b/>
          <w:sz w:val="24"/>
          <w:szCs w:val="24"/>
          <w:lang w:val="en-GB"/>
        </w:rPr>
        <w:t>B</w:t>
      </w:r>
      <w:bookmarkStart w:id="0" w:name="_GoBack"/>
      <w:bookmarkEnd w:id="0"/>
      <w:r w:rsidR="00C3540E" w:rsidRPr="00C3540E">
        <w:rPr>
          <w:b/>
          <w:sz w:val="24"/>
          <w:szCs w:val="24"/>
          <w:lang w:val="en-GB"/>
        </w:rPr>
        <w:t>.</w:t>
      </w:r>
      <w:r w:rsidRPr="00C3540E">
        <w:rPr>
          <w:sz w:val="24"/>
          <w:szCs w:val="24"/>
          <w:lang w:val="en-GB"/>
        </w:rPr>
        <w:t xml:space="preserve"> </w:t>
      </w:r>
      <w:r w:rsidR="00431C71" w:rsidRPr="00C3540E">
        <w:rPr>
          <w:sz w:val="24"/>
          <w:szCs w:val="24"/>
          <w:lang w:val="en-GB"/>
        </w:rPr>
        <w:t>Information about</w:t>
      </w:r>
      <w:r w:rsidRPr="00C3540E">
        <w:rPr>
          <w:sz w:val="24"/>
          <w:szCs w:val="24"/>
          <w:lang w:val="en-GB"/>
        </w:rPr>
        <w:t xml:space="preserve"> </w:t>
      </w:r>
      <w:r w:rsidR="00712CD3" w:rsidRPr="00C3540E">
        <w:rPr>
          <w:sz w:val="24"/>
          <w:szCs w:val="24"/>
          <w:lang w:val="en-GB"/>
        </w:rPr>
        <w:t xml:space="preserve">the </w:t>
      </w:r>
      <w:r w:rsidR="00255CF4" w:rsidRPr="00C3540E">
        <w:rPr>
          <w:sz w:val="24"/>
          <w:szCs w:val="24"/>
          <w:lang w:val="en-GB"/>
        </w:rPr>
        <w:t>25</w:t>
      </w:r>
      <w:r w:rsidR="00712CD3" w:rsidRPr="00C3540E">
        <w:rPr>
          <w:sz w:val="24"/>
          <w:szCs w:val="24"/>
          <w:lang w:val="en-GB"/>
        </w:rPr>
        <w:t xml:space="preserve"> items</w:t>
      </w:r>
      <w:r w:rsidRPr="00C3540E">
        <w:rPr>
          <w:sz w:val="24"/>
          <w:szCs w:val="24"/>
          <w:lang w:val="en-GB"/>
        </w:rPr>
        <w:t xml:space="preserve"> deleted</w:t>
      </w:r>
      <w:r w:rsidR="00A66538">
        <w:rPr>
          <w:sz w:val="24"/>
          <w:szCs w:val="24"/>
          <w:lang w:val="en-GB"/>
        </w:rPr>
        <w:t>.</w:t>
      </w:r>
    </w:p>
    <w:tbl>
      <w:tblPr>
        <w:tblW w:w="8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1272"/>
        <w:gridCol w:w="770"/>
        <w:gridCol w:w="852"/>
        <w:gridCol w:w="645"/>
        <w:gridCol w:w="150"/>
        <w:gridCol w:w="790"/>
        <w:gridCol w:w="725"/>
        <w:gridCol w:w="993"/>
        <w:gridCol w:w="708"/>
        <w:gridCol w:w="1045"/>
      </w:tblGrid>
      <w:tr w:rsidR="003A5738" w:rsidRPr="00C3540E" w:rsidTr="00A67138">
        <w:trPr>
          <w:trHeight w:val="473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C3540E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3540E">
              <w:rPr>
                <w:b/>
                <w:bCs/>
                <w:sz w:val="24"/>
                <w:szCs w:val="24"/>
                <w:lang w:val="en-US"/>
              </w:rPr>
              <w:t>Item deleted</w:t>
            </w:r>
          </w:p>
          <w:p w:rsidR="00DE16B6" w:rsidRPr="00C3540E" w:rsidRDefault="00DE16B6" w:rsidP="003A5738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:rsidR="003A5738" w:rsidRPr="00C3540E" w:rsidRDefault="003A5738" w:rsidP="003A5738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5738" w:rsidRPr="00C3540E" w:rsidRDefault="00B60927" w:rsidP="00B6092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3540E">
              <w:rPr>
                <w:b/>
                <w:bCs/>
                <w:sz w:val="24"/>
                <w:szCs w:val="24"/>
                <w:lang w:val="en-US"/>
              </w:rPr>
              <w:t>L</w:t>
            </w:r>
            <w:r w:rsidR="00DE16B6" w:rsidRPr="00C3540E">
              <w:rPr>
                <w:b/>
                <w:bCs/>
                <w:sz w:val="24"/>
                <w:szCs w:val="24"/>
                <w:lang w:val="en-US"/>
              </w:rPr>
              <w:t xml:space="preserve">ogit </w:t>
            </w:r>
            <w:r w:rsidR="003A5738" w:rsidRPr="00C3540E">
              <w:rPr>
                <w:b/>
                <w:bCs/>
                <w:sz w:val="24"/>
                <w:szCs w:val="24"/>
                <w:lang w:val="en-US"/>
              </w:rPr>
              <w:t>measure (SE)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Infit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Outfit</w:t>
            </w:r>
          </w:p>
        </w:tc>
        <w:tc>
          <w:tcPr>
            <w:tcW w:w="15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EDSS score</w:t>
            </w:r>
          </w:p>
        </w:tc>
      </w:tr>
      <w:tr w:rsidR="003A5738" w:rsidRPr="00C3540E" w:rsidTr="00A67138">
        <w:trPr>
          <w:trHeight w:val="472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FB4D5C" w:rsidP="00FB4D5C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FB4D5C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DIF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3A5738" w:rsidRPr="00C3540E" w:rsidTr="00AB7B6B">
        <w:trPr>
          <w:trHeight w:val="419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A5738" w:rsidRPr="00C3540E" w:rsidRDefault="003A5738" w:rsidP="00E016A3">
            <w:pPr>
              <w:rPr>
                <w:b/>
                <w:bCs/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iCs/>
                <w:sz w:val="24"/>
                <w:szCs w:val="24"/>
                <w:lang w:val="en-GB"/>
              </w:rPr>
              <w:t>Physical Function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10 (0.13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8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DF28F5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</w:t>
            </w:r>
            <w:r w:rsidR="003A5738" w:rsidRPr="00C3540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A94A42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6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b/>
                <w:sz w:val="24"/>
                <w:szCs w:val="24"/>
                <w:lang w:val="en-GB"/>
              </w:rPr>
              <w:t>4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.82 (0.1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3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5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45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</w:t>
            </w:r>
            <w:r w:rsidR="00A67138" w:rsidRPr="00C3540E">
              <w:rPr>
                <w:sz w:val="24"/>
                <w:szCs w:val="24"/>
                <w:lang w:val="en-GB"/>
              </w:rPr>
              <w:t>5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2.41 (0.1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5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5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7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1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4</w:t>
            </w:r>
            <w:r w:rsidR="00A67138" w:rsidRPr="00C3540E">
              <w:rPr>
                <w:sz w:val="24"/>
                <w:szCs w:val="24"/>
                <w:lang w:val="en-GB"/>
              </w:rPr>
              <w:t>1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69 (0.1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8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7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53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51</w:t>
            </w: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A5738" w:rsidRPr="00C3540E" w:rsidRDefault="003A5738" w:rsidP="00E016A3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 xml:space="preserve">Emotional Wellbeing 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4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30 (0.0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30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4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58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4 (0.0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B07AD9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7</w:t>
            </w:r>
            <w:r w:rsidR="00B07AD9" w:rsidRPr="00C3540E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B07AD9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7</w:t>
            </w:r>
            <w:r w:rsidR="00B07AD9" w:rsidRPr="00C3540E">
              <w:rPr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35</w:t>
            </w: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A5738" w:rsidRPr="00C3540E" w:rsidRDefault="003A5738" w:rsidP="00E016A3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bCs/>
                <w:iCs/>
                <w:sz w:val="24"/>
                <w:szCs w:val="24"/>
                <w:lang w:val="en-GB"/>
              </w:rPr>
              <w:t>Energy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2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7 (0.0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5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52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3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8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23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27 (0.0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9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</w:t>
            </w:r>
            <w:r w:rsidR="00A67138" w:rsidRPr="00C3540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</w:t>
            </w:r>
            <w:r w:rsidR="00A67138" w:rsidRPr="00C3540E">
              <w:rPr>
                <w:sz w:val="24"/>
                <w:szCs w:val="24"/>
                <w:lang w:val="en-GB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5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b/>
                <w:sz w:val="24"/>
                <w:szCs w:val="24"/>
                <w:lang w:val="en-GB"/>
              </w:rPr>
              <w:t>2</w:t>
            </w: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A5738" w:rsidRPr="00C3540E" w:rsidRDefault="003A5738" w:rsidP="00E016A3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Cognitive Function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5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55 (0.08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43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</w:t>
            </w:r>
            <w:r w:rsidR="00A67138" w:rsidRPr="00C3540E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sz w:val="24"/>
                <w:szCs w:val="24"/>
                <w:lang w:val="en-GB"/>
              </w:rPr>
              <w:t>0</w:t>
            </w:r>
            <w:r w:rsidRPr="00C3540E">
              <w:rPr>
                <w:sz w:val="24"/>
                <w:szCs w:val="24"/>
                <w:lang w:val="en-GB"/>
              </w:rPr>
              <w:t>.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37</w:t>
            </w: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A5738" w:rsidRPr="00C3540E" w:rsidRDefault="003A5738" w:rsidP="00E016A3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Health Distress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40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4 (0.1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1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09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A94A42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</w:t>
            </w:r>
            <w:r w:rsidR="00A67138" w:rsidRPr="00C3540E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4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5</w:t>
            </w:r>
          </w:p>
        </w:tc>
      </w:tr>
      <w:tr w:rsidR="003A5738" w:rsidRPr="00C3540E" w:rsidTr="003A5738">
        <w:trPr>
          <w:trHeight w:val="167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A5738" w:rsidRPr="00C3540E" w:rsidRDefault="003A5738" w:rsidP="00FC762B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Role  Limitations - Physical             RI=</w:t>
            </w:r>
            <w:r w:rsidR="00FC762B" w:rsidRPr="00C3540E">
              <w:rPr>
                <w:b/>
                <w:sz w:val="24"/>
                <w:szCs w:val="24"/>
                <w:lang w:val="en-GB"/>
              </w:rPr>
              <w:t>0</w:t>
            </w:r>
            <w:r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A5738" w:rsidRPr="00C3540E" w:rsidRDefault="003A5738" w:rsidP="00E016A3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Role  Limitations - Emotional         RI=</w:t>
            </w:r>
            <w:r w:rsidR="00FC762B" w:rsidRPr="00C3540E">
              <w:rPr>
                <w:b/>
                <w:sz w:val="24"/>
                <w:szCs w:val="24"/>
                <w:lang w:val="en-GB"/>
              </w:rPr>
              <w:t>0</w:t>
            </w:r>
            <w:r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</w:tr>
      <w:tr w:rsidR="003A5738" w:rsidRPr="00C3540E" w:rsidTr="003A5738">
        <w:trPr>
          <w:trHeight w:val="157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E016A3">
            <w:pPr>
              <w:rPr>
                <w:b/>
                <w:sz w:val="24"/>
                <w:szCs w:val="24"/>
                <w:lang w:val="en-GB"/>
              </w:rPr>
            </w:pPr>
          </w:p>
        </w:tc>
      </w:tr>
      <w:tr w:rsidR="003A5738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A5738" w:rsidRPr="00C3540E" w:rsidRDefault="003A5738" w:rsidP="00E016A3">
            <w:pPr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Health Perceptions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91 (0.0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8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85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0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7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b/>
                <w:sz w:val="24"/>
                <w:szCs w:val="24"/>
                <w:lang w:val="en-GB"/>
              </w:rPr>
              <w:t>0</w:t>
            </w:r>
            <w:r w:rsidRPr="00C3540E">
              <w:rPr>
                <w:b/>
                <w:sz w:val="24"/>
                <w:szCs w:val="24"/>
                <w:lang w:val="en-GB"/>
              </w:rPr>
              <w:t>.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b/>
                <w:sz w:val="24"/>
                <w:szCs w:val="24"/>
                <w:lang w:val="en-GB"/>
              </w:rPr>
              <w:t>0</w:t>
            </w:r>
            <w:r w:rsidRPr="00C3540E">
              <w:rPr>
                <w:b/>
                <w:sz w:val="24"/>
                <w:szCs w:val="24"/>
                <w:lang w:val="en-GB"/>
              </w:rPr>
              <w:t>.7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0</w:t>
            </w:r>
          </w:p>
        </w:tc>
      </w:tr>
      <w:tr w:rsidR="003A5738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6</w:t>
            </w:r>
            <w:r w:rsidRPr="00C3540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80 (0.0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40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2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3A5738" w:rsidP="003A57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-</w:t>
            </w:r>
            <w:r w:rsidR="00A94A42" w:rsidRPr="00C3540E">
              <w:rPr>
                <w:b/>
                <w:sz w:val="24"/>
                <w:szCs w:val="24"/>
                <w:lang w:val="en-GB"/>
              </w:rPr>
              <w:t>0</w:t>
            </w:r>
            <w:r w:rsidRPr="00C3540E">
              <w:rPr>
                <w:b/>
                <w:sz w:val="24"/>
                <w:szCs w:val="24"/>
                <w:lang w:val="en-GB"/>
              </w:rPr>
              <w:t>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b/>
                <w:sz w:val="24"/>
                <w:szCs w:val="24"/>
                <w:lang w:val="en-GB"/>
              </w:rPr>
              <w:t>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738" w:rsidRPr="00C3540E" w:rsidRDefault="00A94A42" w:rsidP="003A57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1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738" w:rsidRPr="00C3540E" w:rsidRDefault="00A94A42" w:rsidP="00A67138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</w:t>
            </w:r>
            <w:r w:rsidR="003A5738" w:rsidRPr="00C3540E">
              <w:rPr>
                <w:sz w:val="24"/>
                <w:szCs w:val="24"/>
                <w:lang w:val="en-GB"/>
              </w:rPr>
              <w:t>.6</w:t>
            </w:r>
            <w:r w:rsidR="00A67138" w:rsidRPr="00C3540E">
              <w:rPr>
                <w:sz w:val="24"/>
                <w:szCs w:val="24"/>
                <w:lang w:val="en-GB"/>
              </w:rPr>
              <w:t>1</w:t>
            </w:r>
          </w:p>
        </w:tc>
      </w:tr>
      <w:tr w:rsidR="009333E0" w:rsidRPr="00C3540E" w:rsidTr="004438A7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3A5738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795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F4040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 xml:space="preserve">Deleted </w:t>
            </w:r>
            <w:r w:rsidR="00431C71" w:rsidRPr="00C3540E">
              <w:rPr>
                <w:sz w:val="24"/>
                <w:szCs w:val="24"/>
                <w:lang w:val="en-GB"/>
              </w:rPr>
              <w:t xml:space="preserve">by </w:t>
            </w:r>
            <w:r w:rsidR="009F4040" w:rsidRPr="00C3540E">
              <w:rPr>
                <w:sz w:val="24"/>
                <w:szCs w:val="24"/>
                <w:lang w:val="en-GB"/>
              </w:rPr>
              <w:t xml:space="preserve">content consideration and </w:t>
            </w:r>
            <w:r w:rsidRPr="00C3540E">
              <w:rPr>
                <w:sz w:val="24"/>
                <w:szCs w:val="24"/>
                <w:lang w:val="en-GB"/>
              </w:rPr>
              <w:t>low reliability (RI=0.62)</w:t>
            </w:r>
          </w:p>
        </w:tc>
      </w:tr>
      <w:tr w:rsidR="009333E0" w:rsidRPr="00C3540E" w:rsidTr="004438A7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37</w:t>
            </w:r>
          </w:p>
        </w:tc>
        <w:tc>
          <w:tcPr>
            <w:tcW w:w="7950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333E0" w:rsidRPr="00C3540E" w:rsidTr="00AB7B6B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33E0" w:rsidRPr="00C3540E" w:rsidRDefault="009333E0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Social Function</w:t>
            </w:r>
          </w:p>
        </w:tc>
      </w:tr>
      <w:tr w:rsidR="009333E0" w:rsidRPr="00C3540E" w:rsidTr="00A6713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-0.90 (0.0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1.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1.52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2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0.2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-0.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-0.7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0.00</w:t>
            </w:r>
          </w:p>
        </w:tc>
      </w:tr>
      <w:tr w:rsidR="009333E0" w:rsidRPr="00C3540E" w:rsidTr="004438A7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lastRenderedPageBreak/>
              <w:t>20</w:t>
            </w:r>
          </w:p>
        </w:tc>
        <w:tc>
          <w:tcPr>
            <w:tcW w:w="79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33E0" w:rsidRPr="00C3540E" w:rsidRDefault="009333E0" w:rsidP="009F404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 xml:space="preserve">Deleted </w:t>
            </w:r>
            <w:r w:rsidR="00431C71" w:rsidRPr="00C3540E">
              <w:rPr>
                <w:sz w:val="24"/>
                <w:szCs w:val="24"/>
                <w:lang w:val="en-GB"/>
              </w:rPr>
              <w:t>by</w:t>
            </w:r>
            <w:r w:rsidRPr="00C3540E">
              <w:rPr>
                <w:sz w:val="24"/>
                <w:szCs w:val="24"/>
                <w:lang w:val="en-GB"/>
              </w:rPr>
              <w:t xml:space="preserve"> </w:t>
            </w:r>
            <w:r w:rsidR="00431C71" w:rsidRPr="00C3540E">
              <w:rPr>
                <w:sz w:val="24"/>
                <w:szCs w:val="24"/>
                <w:lang w:val="en-GB"/>
              </w:rPr>
              <w:t>content consideration</w:t>
            </w:r>
          </w:p>
        </w:tc>
      </w:tr>
      <w:tr w:rsidR="00431C71" w:rsidRPr="00C3540E" w:rsidTr="004438A7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C71" w:rsidRPr="00C3540E" w:rsidRDefault="00431C71" w:rsidP="00431C71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Sexual Satisfaction</w:t>
            </w:r>
          </w:p>
        </w:tc>
      </w:tr>
      <w:tr w:rsidR="00431C71" w:rsidRPr="00C3540E" w:rsidTr="004438A7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C71" w:rsidRPr="00C3540E" w:rsidRDefault="00431C71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79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C71" w:rsidRPr="00C3540E" w:rsidRDefault="00F26D91" w:rsidP="00431C71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Deleted by content consideration</w:t>
            </w:r>
          </w:p>
        </w:tc>
      </w:tr>
      <w:tr w:rsidR="00431C71" w:rsidRPr="00C3540E" w:rsidTr="004438A7">
        <w:trPr>
          <w:trHeight w:val="300"/>
        </w:trPr>
        <w:tc>
          <w:tcPr>
            <w:tcW w:w="89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31C71" w:rsidRPr="00C3540E" w:rsidRDefault="00431C71" w:rsidP="004438A7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b/>
                <w:sz w:val="24"/>
                <w:szCs w:val="24"/>
                <w:lang w:val="en-GB"/>
              </w:rPr>
              <w:t>Overall Quality of Life</w:t>
            </w:r>
          </w:p>
        </w:tc>
      </w:tr>
      <w:tr w:rsidR="00431C71" w:rsidRPr="00C3540E" w:rsidTr="004438A7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C71" w:rsidRPr="00C3540E" w:rsidRDefault="00431C71" w:rsidP="009333E0">
            <w:pPr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54</w:t>
            </w:r>
          </w:p>
        </w:tc>
        <w:tc>
          <w:tcPr>
            <w:tcW w:w="79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C71" w:rsidRPr="00C3540E" w:rsidRDefault="00F26D91" w:rsidP="00431C71">
            <w:pPr>
              <w:jc w:val="center"/>
              <w:rPr>
                <w:sz w:val="24"/>
                <w:szCs w:val="24"/>
                <w:lang w:val="en-GB"/>
              </w:rPr>
            </w:pPr>
            <w:r w:rsidRPr="00C3540E">
              <w:rPr>
                <w:sz w:val="24"/>
                <w:szCs w:val="24"/>
                <w:lang w:val="en-GB"/>
              </w:rPr>
              <w:t>Deleted by content consideration</w:t>
            </w:r>
          </w:p>
        </w:tc>
      </w:tr>
    </w:tbl>
    <w:p w:rsidR="005F281A" w:rsidRPr="00C3540E" w:rsidRDefault="003A5738" w:rsidP="005E182E">
      <w:pPr>
        <w:pStyle w:val="Default"/>
        <w:jc w:val="both"/>
        <w:rPr>
          <w:lang w:val="en-US"/>
        </w:rPr>
      </w:pPr>
      <w:r w:rsidRPr="00C3540E">
        <w:rPr>
          <w:lang w:val="en-US"/>
        </w:rPr>
        <w:t>In bold values</w:t>
      </w:r>
      <w:r w:rsidR="000B1289" w:rsidRPr="00C3540E">
        <w:rPr>
          <w:lang w:val="en-US"/>
        </w:rPr>
        <w:t xml:space="preserve"> of criteria</w:t>
      </w:r>
      <w:r w:rsidRPr="00C3540E">
        <w:rPr>
          <w:lang w:val="en-US"/>
        </w:rPr>
        <w:t xml:space="preserve"> used to remov</w:t>
      </w:r>
      <w:r w:rsidR="00776579" w:rsidRPr="00C3540E">
        <w:rPr>
          <w:lang w:val="en-US"/>
        </w:rPr>
        <w:t>e</w:t>
      </w:r>
      <w:r w:rsidRPr="00C3540E">
        <w:rPr>
          <w:lang w:val="en-US"/>
        </w:rPr>
        <w:t xml:space="preserve"> </w:t>
      </w:r>
      <w:r w:rsidR="00776579" w:rsidRPr="00C3540E">
        <w:rPr>
          <w:lang w:val="en-US"/>
        </w:rPr>
        <w:t>items</w:t>
      </w:r>
      <w:r w:rsidRPr="00C3540E">
        <w:rPr>
          <w:lang w:val="en-US"/>
        </w:rPr>
        <w:t>.</w:t>
      </w:r>
      <w:r w:rsidR="005F281A" w:rsidRPr="00C3540E">
        <w:rPr>
          <w:lang w:val="en-US"/>
        </w:rPr>
        <w:t xml:space="preserve"> DIF, Differential </w:t>
      </w:r>
      <w:r w:rsidR="005A7A75" w:rsidRPr="00C3540E">
        <w:rPr>
          <w:lang w:val="en-US"/>
        </w:rPr>
        <w:t>I</w:t>
      </w:r>
      <w:r w:rsidR="005F281A" w:rsidRPr="00C3540E">
        <w:rPr>
          <w:lang w:val="en-US"/>
        </w:rPr>
        <w:t xml:space="preserve">tem </w:t>
      </w:r>
      <w:r w:rsidR="005A7A75" w:rsidRPr="00C3540E">
        <w:rPr>
          <w:lang w:val="en-US"/>
        </w:rPr>
        <w:t>F</w:t>
      </w:r>
      <w:r w:rsidR="005F281A" w:rsidRPr="00C3540E">
        <w:rPr>
          <w:lang w:val="en-US"/>
        </w:rPr>
        <w:t xml:space="preserve">unctioning; EDSS, Expanded Disability Status Scale; </w:t>
      </w:r>
      <w:r w:rsidR="005E182E" w:rsidRPr="00C3540E">
        <w:rPr>
          <w:vertAlign w:val="superscript"/>
          <w:lang w:val="en-US"/>
        </w:rPr>
        <w:t>C</w:t>
      </w:r>
      <w:r w:rsidR="005E182E" w:rsidRPr="00C3540E">
        <w:rPr>
          <w:lang w:val="en-US"/>
        </w:rPr>
        <w:t xml:space="preserve"> Items with collapsed response categories</w:t>
      </w:r>
      <w:r w:rsidR="00A94A42" w:rsidRPr="00C3540E">
        <w:rPr>
          <w:lang w:val="en-US"/>
        </w:rPr>
        <w:t xml:space="preserve">; </w:t>
      </w:r>
      <w:r w:rsidR="00B33B47" w:rsidRPr="00C3540E">
        <w:rPr>
          <w:lang w:val="en-US"/>
        </w:rPr>
        <w:t>RI, Reliability Index.</w:t>
      </w:r>
    </w:p>
    <w:p w:rsidR="00585DD5" w:rsidRPr="00C3540E" w:rsidRDefault="00585DD5" w:rsidP="00EA28F7">
      <w:pPr>
        <w:rPr>
          <w:sz w:val="24"/>
          <w:szCs w:val="24"/>
          <w:lang w:val="en-GB"/>
        </w:rPr>
      </w:pPr>
    </w:p>
    <w:sectPr w:rsidR="00585DD5" w:rsidRPr="00C3540E" w:rsidSect="0076255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FB2" w:rsidRDefault="00A63FB2" w:rsidP="00783A60">
      <w:pPr>
        <w:spacing w:after="0" w:line="240" w:lineRule="auto"/>
      </w:pPr>
      <w:r>
        <w:separator/>
      </w:r>
    </w:p>
  </w:endnote>
  <w:endnote w:type="continuationSeparator" w:id="0">
    <w:p w:rsidR="00A63FB2" w:rsidRDefault="00A63FB2" w:rsidP="00783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30E0" w:rsidRDefault="00B930E0">
    <w:pPr>
      <w:pStyle w:val="Footer"/>
    </w:pPr>
  </w:p>
  <w:p w:rsidR="00B930E0" w:rsidRDefault="00B930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FB2" w:rsidRDefault="00A63FB2" w:rsidP="00783A60">
      <w:pPr>
        <w:spacing w:after="0" w:line="240" w:lineRule="auto"/>
      </w:pPr>
      <w:r>
        <w:separator/>
      </w:r>
    </w:p>
  </w:footnote>
  <w:footnote w:type="continuationSeparator" w:id="0">
    <w:p w:rsidR="00A63FB2" w:rsidRDefault="00A63FB2" w:rsidP="00783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AED"/>
    <w:rsid w:val="000478A7"/>
    <w:rsid w:val="0005443B"/>
    <w:rsid w:val="00054536"/>
    <w:rsid w:val="000608B1"/>
    <w:rsid w:val="00063A92"/>
    <w:rsid w:val="000B1289"/>
    <w:rsid w:val="000B785C"/>
    <w:rsid w:val="000D4ACF"/>
    <w:rsid w:val="000F2E1F"/>
    <w:rsid w:val="00110CB8"/>
    <w:rsid w:val="00120965"/>
    <w:rsid w:val="0012204B"/>
    <w:rsid w:val="00125D8C"/>
    <w:rsid w:val="001367C2"/>
    <w:rsid w:val="00165F41"/>
    <w:rsid w:val="001829D4"/>
    <w:rsid w:val="001B4C76"/>
    <w:rsid w:val="001C3D86"/>
    <w:rsid w:val="001E4FFC"/>
    <w:rsid w:val="00212002"/>
    <w:rsid w:val="00222A18"/>
    <w:rsid w:val="002325CF"/>
    <w:rsid w:val="0023678F"/>
    <w:rsid w:val="002540D1"/>
    <w:rsid w:val="00255CF4"/>
    <w:rsid w:val="0026155B"/>
    <w:rsid w:val="002A508E"/>
    <w:rsid w:val="002B3B04"/>
    <w:rsid w:val="002D1109"/>
    <w:rsid w:val="00310642"/>
    <w:rsid w:val="0034580C"/>
    <w:rsid w:val="00360E99"/>
    <w:rsid w:val="0039477F"/>
    <w:rsid w:val="003A5738"/>
    <w:rsid w:val="003E79A3"/>
    <w:rsid w:val="0042167B"/>
    <w:rsid w:val="00431C71"/>
    <w:rsid w:val="004438A7"/>
    <w:rsid w:val="004B338B"/>
    <w:rsid w:val="004C1501"/>
    <w:rsid w:val="004E4D24"/>
    <w:rsid w:val="004E686B"/>
    <w:rsid w:val="00530D43"/>
    <w:rsid w:val="00546186"/>
    <w:rsid w:val="00555D5C"/>
    <w:rsid w:val="00560142"/>
    <w:rsid w:val="00574B68"/>
    <w:rsid w:val="00585DD5"/>
    <w:rsid w:val="00586A1A"/>
    <w:rsid w:val="005A7A75"/>
    <w:rsid w:val="005B13BA"/>
    <w:rsid w:val="005B47B4"/>
    <w:rsid w:val="005C47CB"/>
    <w:rsid w:val="005E182E"/>
    <w:rsid w:val="005F281A"/>
    <w:rsid w:val="00610991"/>
    <w:rsid w:val="0063588E"/>
    <w:rsid w:val="00635E5F"/>
    <w:rsid w:val="0069435A"/>
    <w:rsid w:val="006A3CA6"/>
    <w:rsid w:val="006B6DAA"/>
    <w:rsid w:val="00712CD3"/>
    <w:rsid w:val="00714B81"/>
    <w:rsid w:val="00715802"/>
    <w:rsid w:val="00744914"/>
    <w:rsid w:val="00762555"/>
    <w:rsid w:val="00764D1D"/>
    <w:rsid w:val="0077017F"/>
    <w:rsid w:val="00776579"/>
    <w:rsid w:val="0078048A"/>
    <w:rsid w:val="007817BA"/>
    <w:rsid w:val="00783A60"/>
    <w:rsid w:val="007A19CC"/>
    <w:rsid w:val="007A6098"/>
    <w:rsid w:val="007D6314"/>
    <w:rsid w:val="007F3F53"/>
    <w:rsid w:val="008228CB"/>
    <w:rsid w:val="008448B4"/>
    <w:rsid w:val="00890620"/>
    <w:rsid w:val="008C503B"/>
    <w:rsid w:val="00903AB9"/>
    <w:rsid w:val="009333E0"/>
    <w:rsid w:val="00934ABE"/>
    <w:rsid w:val="00935108"/>
    <w:rsid w:val="00953E52"/>
    <w:rsid w:val="00957D22"/>
    <w:rsid w:val="009843E1"/>
    <w:rsid w:val="009A182E"/>
    <w:rsid w:val="009A3F8C"/>
    <w:rsid w:val="009C3098"/>
    <w:rsid w:val="009D01C3"/>
    <w:rsid w:val="009E05AD"/>
    <w:rsid w:val="009F4040"/>
    <w:rsid w:val="009F4D81"/>
    <w:rsid w:val="00A31D9D"/>
    <w:rsid w:val="00A337A9"/>
    <w:rsid w:val="00A63FB2"/>
    <w:rsid w:val="00A66538"/>
    <w:rsid w:val="00A67138"/>
    <w:rsid w:val="00A91421"/>
    <w:rsid w:val="00A94A42"/>
    <w:rsid w:val="00AB7B6B"/>
    <w:rsid w:val="00B04781"/>
    <w:rsid w:val="00B07AD9"/>
    <w:rsid w:val="00B33B47"/>
    <w:rsid w:val="00B377CD"/>
    <w:rsid w:val="00B47CB4"/>
    <w:rsid w:val="00B60927"/>
    <w:rsid w:val="00B930E0"/>
    <w:rsid w:val="00B93678"/>
    <w:rsid w:val="00B97FDD"/>
    <w:rsid w:val="00BA24C1"/>
    <w:rsid w:val="00BA6029"/>
    <w:rsid w:val="00BB1054"/>
    <w:rsid w:val="00BB7700"/>
    <w:rsid w:val="00C04007"/>
    <w:rsid w:val="00C3540E"/>
    <w:rsid w:val="00C55054"/>
    <w:rsid w:val="00C77857"/>
    <w:rsid w:val="00C91294"/>
    <w:rsid w:val="00C91F3E"/>
    <w:rsid w:val="00CD47E1"/>
    <w:rsid w:val="00CF0AED"/>
    <w:rsid w:val="00D34941"/>
    <w:rsid w:val="00DA6C02"/>
    <w:rsid w:val="00DE16B6"/>
    <w:rsid w:val="00DF28F5"/>
    <w:rsid w:val="00E016A3"/>
    <w:rsid w:val="00E030F8"/>
    <w:rsid w:val="00E25527"/>
    <w:rsid w:val="00E510C3"/>
    <w:rsid w:val="00EA28F7"/>
    <w:rsid w:val="00F26D91"/>
    <w:rsid w:val="00F32667"/>
    <w:rsid w:val="00F70342"/>
    <w:rsid w:val="00F71594"/>
    <w:rsid w:val="00FB3201"/>
    <w:rsid w:val="00FB4D5C"/>
    <w:rsid w:val="00FC762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F3FAC4-FF00-4E96-9B82-179C725F1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3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3A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A60"/>
  </w:style>
  <w:style w:type="paragraph" w:styleId="Footer">
    <w:name w:val="footer"/>
    <w:basedOn w:val="Normal"/>
    <w:link w:val="FooterChar"/>
    <w:uiPriority w:val="99"/>
    <w:unhideWhenUsed/>
    <w:rsid w:val="00783A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A60"/>
  </w:style>
  <w:style w:type="paragraph" w:styleId="FootnoteText">
    <w:name w:val="footnote text"/>
    <w:basedOn w:val="Normal"/>
    <w:link w:val="FootnoteTextChar"/>
    <w:uiPriority w:val="99"/>
    <w:semiHidden/>
    <w:unhideWhenUsed/>
    <w:rsid w:val="00783A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3A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3A60"/>
    <w:rPr>
      <w:vertAlign w:val="superscript"/>
    </w:rPr>
  </w:style>
  <w:style w:type="paragraph" w:customStyle="1" w:styleId="Default">
    <w:name w:val="Default"/>
    <w:rsid w:val="005F28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DC518-0781-450E-9AD0-12F4012A7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2</Words>
  <Characters>480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itlin McComb</cp:lastModifiedBy>
  <cp:revision>2</cp:revision>
  <cp:lastPrinted>2016-02-25T13:42:00Z</cp:lastPrinted>
  <dcterms:created xsi:type="dcterms:W3CDTF">2016-04-06T17:57:00Z</dcterms:created>
  <dcterms:modified xsi:type="dcterms:W3CDTF">2016-04-06T17:57:00Z</dcterms:modified>
</cp:coreProperties>
</file>